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85005" w14:textId="7C1FB2C9" w:rsidR="003D2586" w:rsidRPr="00F739E3" w:rsidRDefault="003D2586" w:rsidP="003D2586">
      <w:pPr>
        <w:rPr>
          <w:rFonts w:ascii="Times New Roman" w:hAnsi="Times New Roman" w:cs="Times New Roman"/>
          <w:sz w:val="24"/>
          <w:szCs w:val="24"/>
        </w:rPr>
      </w:pPr>
      <w:r w:rsidRPr="00F739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F739E3">
        <w:rPr>
          <w:rFonts w:ascii="Times New Roman" w:hAnsi="Times New Roman" w:cs="Times New Roman"/>
          <w:sz w:val="24"/>
          <w:szCs w:val="24"/>
        </w:rPr>
        <w:t xml:space="preserve"> The forecasted value of children/adolescent suicide rate for the next 10 years based on the ARIMA (0,2,1) model with 80% and 95% confidence intervals.</w:t>
      </w:r>
    </w:p>
    <w:tbl>
      <w:tblPr>
        <w:tblW w:w="51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1927"/>
        <w:gridCol w:w="1635"/>
        <w:gridCol w:w="1635"/>
        <w:gridCol w:w="1635"/>
        <w:gridCol w:w="1633"/>
      </w:tblGrid>
      <w:tr w:rsidR="003D2586" w:rsidRPr="00F739E3" w14:paraId="1B76BB7B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8037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DCB39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ecast Value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A0C51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 80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6B9F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 80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897B0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 95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02E8D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 95</w:t>
            </w:r>
          </w:p>
        </w:tc>
      </w:tr>
      <w:tr w:rsidR="003D2586" w:rsidRPr="00F739E3" w14:paraId="14D38808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31282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9E13D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0886.5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2BD1A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9280.512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D3D0E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2492.6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F4D0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430.3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BA847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3342.86</w:t>
            </w:r>
          </w:p>
        </w:tc>
      </w:tr>
      <w:tr w:rsidR="003D2586" w:rsidRPr="00F739E3" w14:paraId="2F4C2A51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66563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C4F93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043.1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56E41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275.26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381C4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3811.0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60F5F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6810.018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8A12D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5276.32</w:t>
            </w:r>
          </w:p>
        </w:tc>
      </w:tr>
      <w:tr w:rsidR="003D2586" w:rsidRPr="00F739E3" w14:paraId="049DCA99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03FB8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92499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199.7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DE89B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189.16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17925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5210.3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15D93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5066.08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FC823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7333.42</w:t>
            </w:r>
          </w:p>
        </w:tc>
      </w:tr>
      <w:tr w:rsidR="003D2586" w:rsidRPr="00F739E3" w14:paraId="38814EC0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207EE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6FFB8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356.3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CE98B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6000.09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86012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6712.5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A85EE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164.67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0CACF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9547.99</w:t>
            </w:r>
          </w:p>
        </w:tc>
      </w:tr>
      <w:tr w:rsidR="003D2586" w:rsidRPr="00F739E3" w14:paraId="26D13628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6F6A3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6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0B1B8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512.92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EA5E7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4707.47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F6264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8318.36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E5725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04.897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1DE7C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1920.94</w:t>
            </w:r>
          </w:p>
        </w:tc>
      </w:tr>
      <w:tr w:rsidR="003D2586" w:rsidRPr="00F739E3" w14:paraId="76E05521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760CB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9116D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669.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E7FF3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314.96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F8922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0024.0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CC0EE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1107.6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253A9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4446.66</w:t>
            </w:r>
          </w:p>
        </w:tc>
      </w:tr>
      <w:tr w:rsidR="003D2586" w:rsidRPr="00F739E3" w14:paraId="2A76DBA0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ED1EB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7F2D1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826.0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B42F2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827.02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4240A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1825.1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78394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466.1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F867A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7118.33</w:t>
            </w:r>
          </w:p>
        </w:tc>
      </w:tr>
      <w:tr w:rsidR="003D2586" w:rsidRPr="00F739E3" w14:paraId="01CA4C82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452C8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88B56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982.6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6436C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48.000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576A2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3717.3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4C3A6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5963.9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283E2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9929.29</w:t>
            </w:r>
          </w:p>
        </w:tc>
      </w:tr>
      <w:tr w:rsidR="003D2586" w:rsidRPr="00F739E3" w14:paraId="68543888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5D977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47397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2139.2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32BAA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1418.0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F015B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5696.5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3EFC8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8594.88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27877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2873.38</w:t>
            </w:r>
          </w:p>
        </w:tc>
      </w:tr>
      <w:tr w:rsidR="003D2586" w:rsidRPr="00F739E3" w14:paraId="77D28AAE" w14:textId="77777777" w:rsidTr="00A16585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9B3C5" w14:textId="77777777" w:rsidR="003D2586" w:rsidRPr="008E3B3B" w:rsidRDefault="003D2586" w:rsidP="00A16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2316E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2295.8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F30E4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167.5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362D6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7759.2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37492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11353.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BF428" w14:textId="77777777" w:rsidR="003D2586" w:rsidRPr="00F739E3" w:rsidRDefault="003D2586" w:rsidP="00A16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5945.03</w:t>
            </w:r>
          </w:p>
        </w:tc>
      </w:tr>
    </w:tbl>
    <w:p w14:paraId="631F217B" w14:textId="77777777" w:rsidR="003D2586" w:rsidRPr="00F739E3" w:rsidRDefault="003D2586" w:rsidP="003D2586">
      <w:pPr>
        <w:rPr>
          <w:rFonts w:ascii="Times New Roman" w:hAnsi="Times New Roman" w:cs="Times New Roman"/>
          <w:sz w:val="24"/>
          <w:szCs w:val="24"/>
        </w:rPr>
      </w:pPr>
    </w:p>
    <w:p w14:paraId="3C5457A8" w14:textId="77777777" w:rsidR="003D2586" w:rsidRPr="00F739E3" w:rsidRDefault="003D2586" w:rsidP="003D2586">
      <w:pPr>
        <w:rPr>
          <w:rFonts w:ascii="Times New Roman" w:hAnsi="Times New Roman" w:cs="Times New Roman"/>
          <w:sz w:val="24"/>
          <w:szCs w:val="24"/>
        </w:rPr>
      </w:pPr>
    </w:p>
    <w:p w14:paraId="7E27FE05" w14:textId="77777777" w:rsidR="00173BAA" w:rsidRDefault="00173BAA"/>
    <w:sectPr w:rsidR="00173BAA" w:rsidSect="005E0B4F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586"/>
    <w:rsid w:val="00173BAA"/>
    <w:rsid w:val="003D2586"/>
    <w:rsid w:val="005E0B4F"/>
    <w:rsid w:val="00FB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CAF75"/>
  <w15:chartTrackingRefBased/>
  <w15:docId w15:val="{3EA5BFA6-00C3-4D21-89A3-EE48F3211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gita jena</dc:creator>
  <cp:keywords/>
  <dc:description/>
  <cp:lastModifiedBy>susangita jena</cp:lastModifiedBy>
  <cp:revision>1</cp:revision>
  <dcterms:created xsi:type="dcterms:W3CDTF">2024-03-25T10:34:00Z</dcterms:created>
  <dcterms:modified xsi:type="dcterms:W3CDTF">2024-03-25T10:34:00Z</dcterms:modified>
</cp:coreProperties>
</file>